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88D92" w14:textId="77777777" w:rsidR="00F42CBC" w:rsidRPr="00710E6A" w:rsidRDefault="00F42CBC" w:rsidP="00F42CBC">
      <w:pPr>
        <w:spacing w:after="0"/>
        <w:rPr>
          <w:rFonts w:ascii="Arial" w:eastAsia="Arial" w:hAnsi="Arial" w:cs="Arial"/>
          <w:b/>
          <w:bCs/>
          <w:noProof/>
          <w:kern w:val="0"/>
          <w:sz w:val="36"/>
          <w:szCs w:val="36"/>
          <w:lang w:val="en-US"/>
          <w14:ligatures w14:val="none"/>
        </w:rPr>
      </w:pPr>
      <w:r w:rsidRPr="00710E6A">
        <w:rPr>
          <w:rFonts w:ascii="Arial" w:eastAsia="Arial" w:hAnsi="Arial" w:cs="Arial"/>
          <w:b/>
          <w:bCs/>
          <w:noProof/>
          <w:kern w:val="0"/>
          <w:sz w:val="36"/>
          <w:szCs w:val="36"/>
          <w:lang w:val="en-US"/>
          <w14:ligatures w14:val="none"/>
        </w:rPr>
        <w:t xml:space="preserve">Morphological and molecular evidence of the Antarctic sleeper shark </w:t>
      </w:r>
      <w:r w:rsidRPr="00710E6A">
        <w:rPr>
          <w:rFonts w:ascii="Arial" w:eastAsia="Arial" w:hAnsi="Arial" w:cs="Arial"/>
          <w:b/>
          <w:bCs/>
          <w:i/>
          <w:iCs/>
          <w:noProof/>
          <w:kern w:val="0"/>
          <w:sz w:val="36"/>
          <w:szCs w:val="36"/>
          <w:lang w:val="en-US"/>
          <w14:ligatures w14:val="none"/>
        </w:rPr>
        <w:t>Somniosus antarcticus</w:t>
      </w:r>
      <w:r w:rsidRPr="00710E6A">
        <w:rPr>
          <w:rFonts w:ascii="Arial" w:eastAsia="Arial" w:hAnsi="Arial" w:cs="Arial"/>
          <w:b/>
          <w:bCs/>
          <w:noProof/>
          <w:kern w:val="0"/>
          <w:sz w:val="36"/>
          <w:szCs w:val="36"/>
          <w:lang w:val="en-US"/>
          <w14:ligatures w14:val="none"/>
        </w:rPr>
        <w:t xml:space="preserve"> (Somniosidae) in northern Chile</w:t>
      </w:r>
    </w:p>
    <w:p w14:paraId="7B70AA2F" w14:textId="77777777" w:rsidR="0066703A" w:rsidRPr="00710E6A" w:rsidRDefault="0066703A" w:rsidP="0066703A">
      <w:pPr>
        <w:pStyle w:val="Normal1"/>
        <w:contextualSpacing w:val="0"/>
        <w:rPr>
          <w:rFonts w:ascii="Times" w:hAnsi="Times"/>
          <w:sz w:val="24"/>
        </w:rPr>
      </w:pPr>
    </w:p>
    <w:p w14:paraId="07099BF3" w14:textId="487FBC3D" w:rsidR="0066703A" w:rsidRPr="00710E6A" w:rsidRDefault="0066703A" w:rsidP="0066703A">
      <w:pPr>
        <w:pStyle w:val="Normal1"/>
        <w:contextualSpacing w:val="0"/>
        <w:rPr>
          <w:szCs w:val="20"/>
          <w:vertAlign w:val="superscript"/>
        </w:rPr>
      </w:pPr>
      <w:r w:rsidRPr="00710E6A">
        <w:rPr>
          <w:szCs w:val="20"/>
        </w:rPr>
        <w:t>Angel Mancilla</w:t>
      </w:r>
      <w:r w:rsidRPr="00710E6A">
        <w:rPr>
          <w:szCs w:val="20"/>
          <w:vertAlign w:val="superscript"/>
        </w:rPr>
        <w:t>1,2</w:t>
      </w:r>
      <w:r w:rsidRPr="00710E6A">
        <w:rPr>
          <w:szCs w:val="20"/>
        </w:rPr>
        <w:t>, Leandro Brizuela</w:t>
      </w:r>
      <w:r w:rsidRPr="00710E6A">
        <w:rPr>
          <w:szCs w:val="20"/>
          <w:vertAlign w:val="superscript"/>
        </w:rPr>
        <w:t>1,2</w:t>
      </w:r>
      <w:r w:rsidRPr="00710E6A">
        <w:rPr>
          <w:szCs w:val="20"/>
        </w:rPr>
        <w:t xml:space="preserve">, </w:t>
      </w:r>
      <w:r w:rsidR="00AA68DF" w:rsidRPr="00710E6A">
        <w:rPr>
          <w:szCs w:val="20"/>
        </w:rPr>
        <w:t>Krishna Tapia</w:t>
      </w:r>
      <w:r w:rsidR="00B12518" w:rsidRPr="00710E6A">
        <w:rPr>
          <w:szCs w:val="20"/>
          <w:vertAlign w:val="superscript"/>
        </w:rPr>
        <w:t>1,2</w:t>
      </w:r>
      <w:r w:rsidR="00AA68DF" w:rsidRPr="00710E6A">
        <w:rPr>
          <w:szCs w:val="20"/>
        </w:rPr>
        <w:t xml:space="preserve">, </w:t>
      </w:r>
      <w:r w:rsidRPr="00710E6A">
        <w:rPr>
          <w:szCs w:val="20"/>
        </w:rPr>
        <w:t>Carolina Vargas-Caro</w:t>
      </w:r>
      <w:r w:rsidRPr="00710E6A">
        <w:rPr>
          <w:szCs w:val="20"/>
          <w:vertAlign w:val="superscript"/>
        </w:rPr>
        <w:t>1,2</w:t>
      </w:r>
      <w:r w:rsidRPr="00710E6A">
        <w:rPr>
          <w:szCs w:val="20"/>
        </w:rPr>
        <w:t>, Carlos Bustamante</w:t>
      </w:r>
      <w:r w:rsidRPr="00710E6A">
        <w:rPr>
          <w:szCs w:val="20"/>
          <w:vertAlign w:val="superscript"/>
        </w:rPr>
        <w:t>1,2</w:t>
      </w:r>
    </w:p>
    <w:p w14:paraId="16B05BBF" w14:textId="77777777" w:rsidR="0066703A" w:rsidRPr="00710E6A" w:rsidRDefault="0066703A" w:rsidP="0066703A">
      <w:pPr>
        <w:pStyle w:val="Normal1"/>
        <w:contextualSpacing w:val="0"/>
        <w:rPr>
          <w:szCs w:val="20"/>
          <w:vertAlign w:val="superscript"/>
        </w:rPr>
      </w:pPr>
    </w:p>
    <w:p w14:paraId="23AF00CC" w14:textId="472BC2D7" w:rsidR="00834E2D" w:rsidRPr="00710E6A" w:rsidRDefault="00834E2D" w:rsidP="00834E2D">
      <w:pPr>
        <w:pStyle w:val="Normal1"/>
        <w:rPr>
          <w:b/>
          <w:sz w:val="28"/>
        </w:rPr>
      </w:pPr>
      <w:r w:rsidRPr="00710E6A">
        <w:rPr>
          <w:b/>
          <w:sz w:val="28"/>
        </w:rPr>
        <w:t>Supplementary Material</w:t>
      </w:r>
    </w:p>
    <w:p w14:paraId="32E84A8C" w14:textId="7EA67F4B" w:rsidR="00834E2D" w:rsidRPr="00710E6A" w:rsidRDefault="00834E2D" w:rsidP="00834E2D">
      <w:pPr>
        <w:rPr>
          <w:rFonts w:ascii="Arial" w:hAnsi="Arial" w:cs="Arial"/>
          <w:bCs/>
          <w:lang w:val="en-US"/>
        </w:rPr>
      </w:pPr>
      <w:r w:rsidRPr="00710E6A">
        <w:rPr>
          <w:b/>
          <w:sz w:val="28"/>
          <w:lang w:val="en-US"/>
        </w:rPr>
        <w:br w:type="page"/>
      </w:r>
      <w:r w:rsidRPr="00710E6A">
        <w:rPr>
          <w:rFonts w:ascii="Arial" w:hAnsi="Arial" w:cs="Arial"/>
          <w:b/>
          <w:lang w:val="en-US"/>
        </w:rPr>
        <w:lastRenderedPageBreak/>
        <w:t>Table S1</w:t>
      </w:r>
      <w:r w:rsidR="00FA1271" w:rsidRPr="00710E6A">
        <w:rPr>
          <w:rFonts w:ascii="Arial" w:hAnsi="Arial" w:cs="Arial"/>
          <w:b/>
          <w:lang w:val="en-US"/>
        </w:rPr>
        <w:t xml:space="preserve">: </w:t>
      </w:r>
      <w:r w:rsidR="00334E3B" w:rsidRPr="00710E6A">
        <w:rPr>
          <w:rFonts w:ascii="Arial" w:hAnsi="Arial" w:cs="Arial"/>
          <w:bCs/>
          <w:lang w:val="en-US"/>
        </w:rPr>
        <w:t xml:space="preserve">Reference COI sequences used for comparative analyses of Somniosidae. </w:t>
      </w:r>
      <w:r w:rsidR="008B4928" w:rsidRPr="00710E6A">
        <w:rPr>
          <w:rFonts w:ascii="Arial" w:hAnsi="Arial" w:cs="Arial"/>
          <w:bCs/>
          <w:lang w:val="en-US"/>
        </w:rPr>
        <w:t>For each record, the GenBank accession number, nominal species identification as reported in the original source, sampling locality, and reference are indicated.</w:t>
      </w:r>
      <w:r w:rsidR="00F35E80" w:rsidRPr="00710E6A">
        <w:rPr>
          <w:rFonts w:ascii="Arial" w:hAnsi="Arial" w:cs="Arial"/>
          <w:bCs/>
          <w:lang w:val="en-US"/>
        </w:rPr>
        <w:t xml:space="preserve"> </w:t>
      </w:r>
      <w:r w:rsidR="008B4928" w:rsidRPr="00710E6A">
        <w:rPr>
          <w:rFonts w:ascii="Arial" w:hAnsi="Arial" w:cs="Arial"/>
          <w:bCs/>
          <w:lang w:val="en-US"/>
        </w:rPr>
        <w:t>The species sequences used as outgroups in the analysis are indicated with an asterisk (*).</w:t>
      </w:r>
    </w:p>
    <w:p w14:paraId="55CC07F7" w14:textId="77777777" w:rsidR="00A96AFE" w:rsidRPr="00710E6A" w:rsidRDefault="00A96AFE" w:rsidP="00834E2D">
      <w:pPr>
        <w:rPr>
          <w:rFonts w:ascii="Arial" w:eastAsia="Arial" w:hAnsi="Arial" w:cs="Arial"/>
          <w:b/>
          <w:kern w:val="0"/>
          <w:sz w:val="28"/>
          <w:lang w:val="en-US"/>
          <w14:ligatures w14:val="none"/>
        </w:rPr>
      </w:pP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8"/>
        <w:gridCol w:w="1402"/>
        <w:gridCol w:w="3047"/>
        <w:gridCol w:w="2693"/>
      </w:tblGrid>
      <w:tr w:rsidR="00834E2D" w:rsidRPr="00710E6A" w14:paraId="389A8214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41C6B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Specie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301C0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GenBank ID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6E42A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Loc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BE8AF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Reference</w:t>
            </w:r>
          </w:p>
        </w:tc>
      </w:tr>
      <w:tr w:rsidR="00834E2D" w:rsidRPr="00710E6A" w14:paraId="57FDA295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36C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676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EU148328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9371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Nor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124B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proofErr w:type="spellStart"/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Byrkjedal</w:t>
            </w:r>
            <w:proofErr w:type="spellEnd"/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 xml:space="preserve"> et al. (2007)</w:t>
            </w:r>
          </w:p>
        </w:tc>
      </w:tr>
      <w:tr w:rsidR="00834E2D" w:rsidRPr="00710E6A" w14:paraId="50677880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1814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8AF5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Y513709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D516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Green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7F0A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proofErr w:type="spellStart"/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Santaquiteria</w:t>
            </w:r>
            <w:proofErr w:type="spellEnd"/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 xml:space="preserve"> et al. (2017)</w:t>
            </w:r>
          </w:p>
        </w:tc>
      </w:tr>
      <w:tr w:rsidR="00834E2D" w:rsidRPr="00710E6A" w14:paraId="22A532FC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A67C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B0AC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GU130677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973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Fr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05EE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Straube et a. (2009)</w:t>
            </w:r>
          </w:p>
        </w:tc>
      </w:tr>
      <w:tr w:rsidR="00834E2D" w:rsidRPr="00710E6A" w14:paraId="5B7885E1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B7E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ED6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C015919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913D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Nova Scot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9EB7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cCusker et al. (203)</w:t>
            </w:r>
          </w:p>
        </w:tc>
      </w:tr>
      <w:tr w:rsidR="00834E2D" w:rsidRPr="00710E6A" w14:paraId="077281CA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F9CE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315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C015920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F12F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Nova Scot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676C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cCusker et al. (203)</w:t>
            </w:r>
          </w:p>
        </w:tc>
      </w:tr>
      <w:tr w:rsidR="00834E2D" w:rsidRPr="00710E6A" w14:paraId="55D7C115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D70F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2885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C015921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80DC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Nova Scot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4C37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cCusker et al. (203)</w:t>
            </w:r>
          </w:p>
        </w:tc>
      </w:tr>
      <w:tr w:rsidR="00834E2D" w:rsidRPr="00710E6A" w14:paraId="578EC8BA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1A12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FD6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C01592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429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Nunavu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8388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cCusker et al. (203)</w:t>
            </w:r>
          </w:p>
        </w:tc>
      </w:tr>
      <w:tr w:rsidR="00834E2D" w:rsidRPr="00710E6A" w14:paraId="4A11AC36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7CFC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microcephal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9B39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C015923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C514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Nova Scot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7546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cCusker et al. (203)</w:t>
            </w:r>
          </w:p>
        </w:tc>
      </w:tr>
      <w:tr w:rsidR="00834E2D" w:rsidRPr="00710E6A" w14:paraId="43B82BE6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6CC9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145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J083255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25B9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ortug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F51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oura et al. (2015)</w:t>
            </w:r>
          </w:p>
        </w:tc>
      </w:tr>
      <w:tr w:rsidR="00834E2D" w:rsidRPr="00710E6A" w14:paraId="60460E86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DC2B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074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OX63808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2EB3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ortug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3ED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ordone et al. (2023)</w:t>
            </w:r>
          </w:p>
        </w:tc>
      </w:tr>
      <w:tr w:rsidR="00834E2D" w:rsidRPr="00710E6A" w14:paraId="68CDDD00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1DD7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C84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Y909543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195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al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1EBB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Vella et a. (2017)</w:t>
            </w:r>
          </w:p>
        </w:tc>
      </w:tr>
      <w:tr w:rsidR="00834E2D" w:rsidRPr="00710E6A" w14:paraId="5F8288C4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268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3D72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Y90954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FE753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al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3BBD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Vella et a. (2017)</w:t>
            </w:r>
          </w:p>
        </w:tc>
      </w:tr>
      <w:tr w:rsidR="00834E2D" w:rsidRPr="00710E6A" w14:paraId="309A93E5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AF81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BBB6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Y909545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F269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al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6FF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Vella et a. (2017)</w:t>
            </w:r>
          </w:p>
        </w:tc>
      </w:tr>
      <w:tr w:rsidR="00834E2D" w:rsidRPr="00710E6A" w14:paraId="0EAD86C0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9122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rostrat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9021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KY909546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267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al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9366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Vella et a. (2017)</w:t>
            </w:r>
          </w:p>
        </w:tc>
      </w:tr>
      <w:tr w:rsidR="00834E2D" w:rsidRPr="00710E6A" w14:paraId="6327CFF0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2D4C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8344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FJ165366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5AC8F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British Columb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B027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Wong et a. (2009)</w:t>
            </w:r>
          </w:p>
        </w:tc>
      </w:tr>
      <w:tr w:rsidR="00834E2D" w:rsidRPr="00710E6A" w14:paraId="40409E81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092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C96B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FJ519585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01EF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British Columb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1586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Wong et a. (2009)</w:t>
            </w:r>
          </w:p>
        </w:tc>
      </w:tr>
      <w:tr w:rsidR="00834E2D" w:rsidRPr="00710E6A" w14:paraId="23D0C46C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992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276F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FJ519586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99C1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anada (British Columb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3F14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Wong et a. (2009)</w:t>
            </w:r>
          </w:p>
        </w:tc>
      </w:tr>
      <w:tr w:rsidR="00834E2D" w:rsidRPr="00710E6A" w14:paraId="696EF09D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3B21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16F0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JF952860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C6A2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Jap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1FB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Zhang &amp; Hanner (2011)</w:t>
            </w:r>
          </w:p>
        </w:tc>
      </w:tr>
      <w:tr w:rsidR="00834E2D" w:rsidRPr="00710E6A" w14:paraId="2C19AA98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A806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EB16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HQ010083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7CF7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USA (Californ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DEA1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Hastings &amp; Burton (2008)</w:t>
            </w:r>
          </w:p>
        </w:tc>
      </w:tr>
      <w:tr w:rsidR="00834E2D" w:rsidRPr="00710E6A" w14:paraId="6B31B4BB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5678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 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1DDA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AB560492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E92C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Jap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009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Tanaka et al. (2013)</w:t>
            </w:r>
          </w:p>
        </w:tc>
      </w:tr>
      <w:tr w:rsidR="00834E2D" w:rsidRPr="00710E6A" w14:paraId="03162EDF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660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pacif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7980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JN641139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F971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Antarctica (South Georgi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4B00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Smith et al. (2011)</w:t>
            </w:r>
          </w:p>
        </w:tc>
      </w:tr>
      <w:tr w:rsidR="00834E2D" w:rsidRPr="00710E6A" w14:paraId="48EF60F9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DBD6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antarcticu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446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JN312346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4C4B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New Zea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DA59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Stewart (2011)</w:t>
            </w:r>
          </w:p>
        </w:tc>
      </w:tr>
      <w:tr w:rsidR="00834E2D" w:rsidRPr="00710E6A" w14:paraId="0E95F93D" w14:textId="77777777" w:rsidTr="009A6883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6805BA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antarcticu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B07F2C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X559966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0B8338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hil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B5B2B8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resent work</w:t>
            </w:r>
          </w:p>
        </w:tc>
      </w:tr>
      <w:tr w:rsidR="005C6AAD" w:rsidRPr="00710E6A" w14:paraId="4BECC2C9" w14:textId="77777777" w:rsidTr="009A6883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875C13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Somniosus antarcticus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E4003F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X559967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EA4555" w14:textId="77777777" w:rsidR="00834E2D" w:rsidRPr="00710E6A" w:rsidRDefault="00834E2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Chil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729C8D" w14:textId="77777777" w:rsidR="00834E2D" w:rsidRPr="00710E6A" w:rsidRDefault="00834E2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Present work</w:t>
            </w:r>
          </w:p>
        </w:tc>
      </w:tr>
      <w:tr w:rsidR="005C6AAD" w:rsidRPr="00710E6A" w14:paraId="78417F04" w14:textId="77777777" w:rsidTr="009A6883">
        <w:trPr>
          <w:trHeight w:val="300"/>
          <w:jc w:val="center"/>
        </w:trPr>
        <w:tc>
          <w:tcPr>
            <w:tcW w:w="334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FF12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*Centroscymnus coelolepis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056B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EU003883</w:t>
            </w:r>
          </w:p>
        </w:tc>
        <w:tc>
          <w:tcPr>
            <w:tcW w:w="30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B654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Ireland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BA43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Moura et al. (2008)</w:t>
            </w:r>
          </w:p>
        </w:tc>
      </w:tr>
      <w:tr w:rsidR="005C6AAD" w:rsidRPr="00710E6A" w14:paraId="252CBC4B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B2C520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*Scymnodon </w:t>
            </w:r>
            <w:proofErr w:type="spellStart"/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>ringen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411C16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GU130697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DF726C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Ireland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3591F1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Straube et al. (2010)</w:t>
            </w:r>
          </w:p>
        </w:tc>
      </w:tr>
      <w:tr w:rsidR="005C6AAD" w:rsidRPr="00710E6A" w14:paraId="67D1D49B" w14:textId="77777777" w:rsidTr="005C6AAD">
        <w:trPr>
          <w:trHeight w:val="300"/>
          <w:jc w:val="center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058BF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419"/>
                <w14:ligatures w14:val="none"/>
              </w:rPr>
              <w:t xml:space="preserve">*Zameus squamulosus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96682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DQ108208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E823D" w14:textId="77777777" w:rsidR="005C6AAD" w:rsidRPr="00710E6A" w:rsidRDefault="005C6AAD" w:rsidP="001644AF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71F1F" w14:textId="77777777" w:rsidR="005C6AAD" w:rsidRPr="00710E6A" w:rsidRDefault="005C6AAD" w:rsidP="001644A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</w:pPr>
            <w:r w:rsidRPr="00710E6A">
              <w:rPr>
                <w:rFonts w:ascii="Arial" w:eastAsia="Times New Roman" w:hAnsi="Arial" w:cs="Arial"/>
                <w:color w:val="000000"/>
                <w:kern w:val="0"/>
                <w:lang w:val="en-US" w:eastAsia="es-419"/>
                <w14:ligatures w14:val="none"/>
              </w:rPr>
              <w:t>Ward et al. (2005)</w:t>
            </w:r>
          </w:p>
        </w:tc>
      </w:tr>
    </w:tbl>
    <w:p w14:paraId="224B35DE" w14:textId="77777777" w:rsidR="00834E2D" w:rsidRPr="00710E6A" w:rsidRDefault="00834E2D" w:rsidP="00834E2D">
      <w:pPr>
        <w:pStyle w:val="Normal1"/>
        <w:rPr>
          <w:b/>
          <w:sz w:val="28"/>
        </w:rPr>
        <w:sectPr w:rsidR="00834E2D" w:rsidRPr="00710E6A" w:rsidSect="0066703A">
          <w:pgSz w:w="11906" w:h="16838" w:code="9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</w:p>
    <w:p w14:paraId="33E46671" w14:textId="54FB7FF3" w:rsidR="00FA1271" w:rsidRDefault="00FA1271" w:rsidP="00FA1271">
      <w:pPr>
        <w:rPr>
          <w:rFonts w:ascii="Arial" w:hAnsi="Arial" w:cs="Arial"/>
          <w:bCs/>
          <w:lang w:val="en-US"/>
        </w:rPr>
      </w:pPr>
      <w:r w:rsidRPr="00710E6A">
        <w:rPr>
          <w:rFonts w:ascii="Arial" w:hAnsi="Arial" w:cs="Arial"/>
          <w:b/>
          <w:lang w:val="en-US"/>
        </w:rPr>
        <w:lastRenderedPageBreak/>
        <w:t>Table S</w:t>
      </w:r>
      <w:r w:rsidRPr="00710E6A">
        <w:rPr>
          <w:rFonts w:ascii="Arial" w:hAnsi="Arial" w:cs="Arial"/>
          <w:b/>
          <w:lang w:val="en-US"/>
        </w:rPr>
        <w:t>2</w:t>
      </w:r>
      <w:r w:rsidRPr="00710E6A">
        <w:rPr>
          <w:rFonts w:ascii="Arial" w:hAnsi="Arial" w:cs="Arial"/>
          <w:b/>
          <w:lang w:val="en-US"/>
        </w:rPr>
        <w:t xml:space="preserve">: </w:t>
      </w:r>
      <w:r w:rsidR="00065B2C" w:rsidRPr="00710E6A">
        <w:rPr>
          <w:rFonts w:ascii="Arial" w:hAnsi="Arial" w:cs="Arial"/>
          <w:bCs/>
          <w:lang w:val="en-US"/>
        </w:rPr>
        <w:t xml:space="preserve">Between-group COI genetic distances among </w:t>
      </w:r>
      <w:r w:rsidR="00065B2C" w:rsidRPr="00710E6A">
        <w:rPr>
          <w:rFonts w:ascii="Arial" w:hAnsi="Arial" w:cs="Arial"/>
          <w:bCs/>
          <w:i/>
          <w:iCs/>
          <w:lang w:val="en-US"/>
        </w:rPr>
        <w:t>Somniosus</w:t>
      </w:r>
      <w:r w:rsidR="00065B2C" w:rsidRPr="00710E6A">
        <w:rPr>
          <w:rFonts w:ascii="Arial" w:hAnsi="Arial" w:cs="Arial"/>
          <w:bCs/>
          <w:lang w:val="en-US"/>
        </w:rPr>
        <w:t xml:space="preserve"> taxa included in the comparative dataset. Distances were calculated from a 639 bp alignment and are reported as mean ± SD, with minimum–maximum values in parentheses, for both uncorrected </w:t>
      </w:r>
      <w:r w:rsidR="00065B2C" w:rsidRPr="00710E6A">
        <w:rPr>
          <w:rFonts w:ascii="Arial" w:hAnsi="Arial" w:cs="Arial"/>
          <w:bCs/>
          <w:i/>
          <w:iCs/>
          <w:lang w:val="en-US"/>
        </w:rPr>
        <w:t>p</w:t>
      </w:r>
      <w:r w:rsidR="00065B2C" w:rsidRPr="00710E6A">
        <w:rPr>
          <w:rFonts w:ascii="Arial" w:hAnsi="Arial" w:cs="Arial"/>
          <w:bCs/>
          <w:lang w:val="en-US"/>
        </w:rPr>
        <w:t>-distance and Kimura two-parameter (K2P) distance.</w:t>
      </w:r>
    </w:p>
    <w:p w14:paraId="4922A76B" w14:textId="77777777" w:rsidR="00BC4732" w:rsidRDefault="00BC4732" w:rsidP="00FA1271">
      <w:pPr>
        <w:rPr>
          <w:rFonts w:ascii="Arial" w:hAnsi="Arial" w:cs="Arial"/>
          <w:bCs/>
          <w:lang w:val="en-US"/>
        </w:rPr>
      </w:pP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701"/>
        <w:gridCol w:w="2551"/>
        <w:gridCol w:w="2552"/>
      </w:tblGrid>
      <w:tr w:rsidR="00BC4732" w:rsidRPr="00BC4732" w14:paraId="318BC6FF" w14:textId="77777777" w:rsidTr="001B5724">
        <w:trPr>
          <w:trHeight w:val="60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7772A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  <w:t>Group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377C7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  <w:t>Group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6C7E4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s-419" w:eastAsia="es-419"/>
                <w14:ligatures w14:val="none"/>
              </w:rPr>
              <w:t xml:space="preserve">n </w:t>
            </w:r>
            <w:proofErr w:type="spellStart"/>
            <w:r w:rsidRPr="00BC4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  <w:t>comparison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AF2AF4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s-419"/>
                <w14:ligatures w14:val="none"/>
              </w:rPr>
              <w:t>p</w:t>
            </w:r>
            <w:r w:rsidRPr="00BC4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-distance,               mean ± SD (min–max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0FBB27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419"/>
                <w14:ligatures w14:val="none"/>
              </w:rPr>
              <w:t>K2P distance,            mean ± SD (min–max)</w:t>
            </w:r>
          </w:p>
        </w:tc>
      </w:tr>
      <w:tr w:rsidR="00BC4732" w:rsidRPr="00BC4732" w14:paraId="06367591" w14:textId="77777777" w:rsidTr="001B5724">
        <w:trPr>
          <w:trHeight w:val="57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DF9FB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m</w:t>
            </w:r>
            <w:proofErr w:type="spellStart"/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icrocephal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BE7C0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pacific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069B3A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5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397DB7D1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70 ± 0.0018 (0.0031–0.0110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2701AC29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71 ± 0.0018 (0.0031–0.0110)</w:t>
            </w:r>
          </w:p>
        </w:tc>
      </w:tr>
      <w:tr w:rsidR="00BC4732" w:rsidRPr="00BC4732" w14:paraId="603863D6" w14:textId="77777777" w:rsidTr="001B5724">
        <w:trPr>
          <w:trHeight w:val="570"/>
          <w:jc w:val="center"/>
        </w:trPr>
        <w:tc>
          <w:tcPr>
            <w:tcW w:w="2694" w:type="dxa"/>
            <w:noWrap/>
            <w:vAlign w:val="center"/>
            <w:hideMark/>
          </w:tcPr>
          <w:p w14:paraId="7248F8E4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m</w:t>
            </w:r>
            <w:proofErr w:type="spellStart"/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icrocephalu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74812C06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antarcticus</w:t>
            </w:r>
          </w:p>
        </w:tc>
        <w:tc>
          <w:tcPr>
            <w:tcW w:w="1701" w:type="dxa"/>
            <w:noWrap/>
            <w:vAlign w:val="center"/>
            <w:hideMark/>
          </w:tcPr>
          <w:p w14:paraId="1A82E349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24</w:t>
            </w:r>
          </w:p>
        </w:tc>
        <w:tc>
          <w:tcPr>
            <w:tcW w:w="2551" w:type="dxa"/>
            <w:vAlign w:val="center"/>
            <w:hideMark/>
          </w:tcPr>
          <w:p w14:paraId="2A5619CC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57 ± 0.0014 (0.0031–0.0078)</w:t>
            </w:r>
          </w:p>
        </w:tc>
        <w:tc>
          <w:tcPr>
            <w:tcW w:w="2552" w:type="dxa"/>
            <w:vAlign w:val="center"/>
            <w:hideMark/>
          </w:tcPr>
          <w:p w14:paraId="44287C61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58 ± 0.0014 (0.0031–0.0079)</w:t>
            </w:r>
          </w:p>
        </w:tc>
      </w:tr>
      <w:tr w:rsidR="00BC4732" w:rsidRPr="00BC4732" w14:paraId="761DDA3B" w14:textId="77777777" w:rsidTr="001B5724">
        <w:trPr>
          <w:trHeight w:val="570"/>
          <w:jc w:val="center"/>
        </w:trPr>
        <w:tc>
          <w:tcPr>
            <w:tcW w:w="2694" w:type="dxa"/>
            <w:noWrap/>
            <w:vAlign w:val="center"/>
            <w:hideMark/>
          </w:tcPr>
          <w:p w14:paraId="6E5AF755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pacificus</w:t>
            </w:r>
          </w:p>
        </w:tc>
        <w:tc>
          <w:tcPr>
            <w:tcW w:w="2126" w:type="dxa"/>
            <w:noWrap/>
            <w:vAlign w:val="center"/>
            <w:hideMark/>
          </w:tcPr>
          <w:p w14:paraId="32CF7BFB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antarcticus</w:t>
            </w:r>
          </w:p>
        </w:tc>
        <w:tc>
          <w:tcPr>
            <w:tcW w:w="1701" w:type="dxa"/>
            <w:noWrap/>
            <w:vAlign w:val="center"/>
            <w:hideMark/>
          </w:tcPr>
          <w:p w14:paraId="5CD408A6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21</w:t>
            </w:r>
          </w:p>
        </w:tc>
        <w:tc>
          <w:tcPr>
            <w:tcW w:w="2551" w:type="dxa"/>
            <w:vAlign w:val="center"/>
            <w:hideMark/>
          </w:tcPr>
          <w:p w14:paraId="4D5CB88C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26 ± 0.0017 (0.0000–0.0063)</w:t>
            </w:r>
          </w:p>
        </w:tc>
        <w:tc>
          <w:tcPr>
            <w:tcW w:w="2552" w:type="dxa"/>
            <w:vAlign w:val="center"/>
            <w:hideMark/>
          </w:tcPr>
          <w:p w14:paraId="7920B071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26 ± 0.0017 (0.0000–0.0063)</w:t>
            </w:r>
          </w:p>
        </w:tc>
      </w:tr>
      <w:tr w:rsidR="00BC4732" w:rsidRPr="00BC4732" w14:paraId="166682D2" w14:textId="77777777" w:rsidTr="001B5724">
        <w:trPr>
          <w:trHeight w:val="570"/>
          <w:jc w:val="center"/>
        </w:trPr>
        <w:tc>
          <w:tcPr>
            <w:tcW w:w="2694" w:type="dxa"/>
            <w:noWrap/>
            <w:vAlign w:val="center"/>
            <w:hideMark/>
          </w:tcPr>
          <w:p w14:paraId="7249FAF2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S. m</w:t>
            </w:r>
            <w:proofErr w:type="spellStart"/>
            <w:r w:rsidRPr="00BC473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419" w:eastAsia="es-419"/>
                <w14:ligatures w14:val="none"/>
              </w:rPr>
              <w:t>icrocephalu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B2D1D50" w14:textId="77777777" w:rsidR="00BC4732" w:rsidRPr="00BC4732" w:rsidRDefault="00BC4732" w:rsidP="00BC47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 xml:space="preserve">Southern </w:t>
            </w:r>
            <w:proofErr w:type="spellStart"/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complex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CCA423B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80</w:t>
            </w:r>
          </w:p>
        </w:tc>
        <w:tc>
          <w:tcPr>
            <w:tcW w:w="2551" w:type="dxa"/>
            <w:vAlign w:val="center"/>
            <w:hideMark/>
          </w:tcPr>
          <w:p w14:paraId="665BA5CD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67 ± 0.0018 (0.0031–0.0110)</w:t>
            </w:r>
          </w:p>
        </w:tc>
        <w:tc>
          <w:tcPr>
            <w:tcW w:w="2552" w:type="dxa"/>
            <w:vAlign w:val="center"/>
            <w:hideMark/>
          </w:tcPr>
          <w:p w14:paraId="64F4978A" w14:textId="77777777" w:rsidR="00BC4732" w:rsidRPr="00BC4732" w:rsidRDefault="00BC4732" w:rsidP="00BC4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</w:pPr>
            <w:r w:rsidRPr="00BC4732">
              <w:rPr>
                <w:rFonts w:ascii="Arial" w:eastAsia="Times New Roman" w:hAnsi="Arial" w:cs="Arial"/>
                <w:color w:val="000000"/>
                <w:kern w:val="0"/>
                <w:lang w:val="es-419" w:eastAsia="es-419"/>
                <w14:ligatures w14:val="none"/>
              </w:rPr>
              <w:t>0.0067 ± 0.0018 (0.0031–0.0110)</w:t>
            </w:r>
          </w:p>
        </w:tc>
      </w:tr>
    </w:tbl>
    <w:p w14:paraId="11A6F538" w14:textId="77777777" w:rsidR="001B5724" w:rsidRDefault="001B5724" w:rsidP="005B14F7">
      <w:pPr>
        <w:pStyle w:val="Normal1"/>
        <w:spacing w:after="240"/>
        <w:contextualSpacing w:val="0"/>
        <w:rPr>
          <w:b/>
          <w:sz w:val="28"/>
        </w:rPr>
        <w:sectPr w:rsidR="001B5724" w:rsidSect="001644AF">
          <w:pgSz w:w="16838" w:h="11906" w:orient="landscape" w:code="9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</w:p>
    <w:p w14:paraId="417383C3" w14:textId="1226AA70" w:rsidR="00A420F1" w:rsidRPr="00710E6A" w:rsidRDefault="00A420F1" w:rsidP="005B14F7">
      <w:pPr>
        <w:pStyle w:val="Normal1"/>
        <w:spacing w:after="240"/>
        <w:contextualSpacing w:val="0"/>
        <w:rPr>
          <w:b/>
          <w:sz w:val="28"/>
        </w:rPr>
      </w:pPr>
      <w:r w:rsidRPr="00710E6A">
        <w:rPr>
          <w:b/>
          <w:sz w:val="28"/>
        </w:rPr>
        <w:lastRenderedPageBreak/>
        <w:t>References</w:t>
      </w:r>
    </w:p>
    <w:p w14:paraId="371FD91C" w14:textId="77777777" w:rsidR="007D1F8F" w:rsidRPr="00710E6A" w:rsidRDefault="0041054D" w:rsidP="007D1F8F">
      <w:pPr>
        <w:rPr>
          <w:rFonts w:ascii="Arial" w:hAnsi="Arial" w:cs="Arial"/>
          <w:lang w:val="en-US"/>
        </w:rPr>
      </w:pPr>
      <w:r w:rsidRPr="00710E6A">
        <w:rPr>
          <w:rFonts w:ascii="Arial" w:hAnsi="Arial" w:cs="Arial"/>
          <w:lang w:val="en-US"/>
        </w:rPr>
        <w:t>Byrkjedal, I., Willassen, E</w:t>
      </w:r>
      <w:r w:rsidR="00B543D7" w:rsidRPr="00710E6A">
        <w:rPr>
          <w:rFonts w:ascii="Arial" w:hAnsi="Arial" w:cs="Arial"/>
          <w:lang w:val="en-US"/>
        </w:rPr>
        <w:t xml:space="preserve">. &amp; </w:t>
      </w:r>
      <w:r w:rsidRPr="00710E6A">
        <w:rPr>
          <w:rFonts w:ascii="Arial" w:hAnsi="Arial" w:cs="Arial"/>
          <w:lang w:val="en-US"/>
        </w:rPr>
        <w:t>Hanner</w:t>
      </w:r>
      <w:r w:rsidR="00B543D7" w:rsidRPr="00710E6A">
        <w:rPr>
          <w:rFonts w:ascii="Arial" w:hAnsi="Arial" w:cs="Arial"/>
          <w:lang w:val="en-US"/>
        </w:rPr>
        <w:t>, R. (2007).</w:t>
      </w:r>
      <w:r w:rsidR="00B543D7" w:rsidRPr="00710E6A">
        <w:rPr>
          <w:rFonts w:ascii="Arial" w:hAnsi="Arial" w:cs="Arial"/>
          <w:i/>
          <w:iCs/>
          <w:lang w:val="en-US"/>
        </w:rPr>
        <w:t xml:space="preserve"> Barcoding deep sea fishes from the northern mid Atlantic</w:t>
      </w:r>
      <w:r w:rsidR="00B543D7" w:rsidRPr="00710E6A">
        <w:rPr>
          <w:rFonts w:ascii="Arial" w:hAnsi="Arial" w:cs="Arial"/>
          <w:lang w:val="en-US"/>
        </w:rPr>
        <w:t xml:space="preserve">. </w:t>
      </w:r>
      <w:r w:rsidRPr="00710E6A">
        <w:rPr>
          <w:rFonts w:ascii="Arial" w:hAnsi="Arial" w:cs="Arial"/>
          <w:lang w:val="en-US"/>
        </w:rPr>
        <w:t>Second International Barcode of Life Conference</w:t>
      </w:r>
      <w:r w:rsidR="00B543D7" w:rsidRPr="00710E6A">
        <w:rPr>
          <w:rFonts w:ascii="Arial" w:hAnsi="Arial" w:cs="Arial"/>
          <w:lang w:val="en-US"/>
        </w:rPr>
        <w:t>.</w:t>
      </w:r>
    </w:p>
    <w:p w14:paraId="56296C23" w14:textId="77777777" w:rsidR="007D1F8F" w:rsidRPr="00710E6A" w:rsidRDefault="00954EE4" w:rsidP="007D1F8F">
      <w:pPr>
        <w:rPr>
          <w:rFonts w:ascii="Arial" w:hAnsi="Arial" w:cs="Arial"/>
          <w:lang w:val="en-US"/>
        </w:rPr>
      </w:pPr>
      <w:r w:rsidRPr="00710E6A">
        <w:rPr>
          <w:rFonts w:ascii="Arial" w:hAnsi="Arial" w:cs="Arial"/>
          <w:lang w:val="en-US"/>
        </w:rPr>
        <w:t xml:space="preserve">Hastings, P.A. &amp; Burton, R.S. (2008). </w:t>
      </w:r>
      <w:r w:rsidRPr="00710E6A">
        <w:rPr>
          <w:rFonts w:ascii="Arial" w:hAnsi="Arial" w:cs="Arial"/>
          <w:i/>
          <w:iCs/>
          <w:lang w:val="en-US"/>
        </w:rPr>
        <w:t>Establishing a DNA Sequence Database for the Marine Fish Fauna of California</w:t>
      </w:r>
      <w:r w:rsidR="003C11C4" w:rsidRPr="00710E6A">
        <w:rPr>
          <w:rFonts w:ascii="Arial" w:hAnsi="Arial" w:cs="Arial"/>
          <w:lang w:val="en-US"/>
        </w:rPr>
        <w:t>. Research Final Reports, University of California</w:t>
      </w:r>
      <w:r w:rsidR="00AF0D46" w:rsidRPr="00710E6A">
        <w:rPr>
          <w:rFonts w:ascii="Arial" w:hAnsi="Arial" w:cs="Arial"/>
          <w:lang w:val="en-US"/>
        </w:rPr>
        <w:t>.</w:t>
      </w:r>
    </w:p>
    <w:p w14:paraId="2F3AB21A" w14:textId="456F33F7" w:rsidR="007D1F8F" w:rsidRPr="00710E6A" w:rsidRDefault="00A17B53" w:rsidP="007D1F8F">
      <w:pPr>
        <w:rPr>
          <w:rFonts w:ascii="Arial" w:eastAsia="Arial" w:hAnsi="Arial" w:cs="Arial"/>
          <w:kern w:val="0"/>
          <w:lang w:val="en-US"/>
          <w14:ligatures w14:val="none"/>
        </w:rPr>
      </w:pPr>
      <w:r w:rsidRPr="00710E6A">
        <w:rPr>
          <w:rFonts w:ascii="Arial" w:eastAsia="Arial" w:hAnsi="Arial" w:cs="Arial"/>
          <w:kern w:val="0"/>
          <w:lang w:val="en-US"/>
          <w14:ligatures w14:val="none"/>
        </w:rPr>
        <w:t>Cordone,</w:t>
      </w:r>
      <w:r w:rsidRPr="00710E6A">
        <w:rPr>
          <w:rFonts w:ascii="Arial" w:hAnsi="Arial" w:cs="Arial"/>
          <w:lang w:val="en-US"/>
        </w:rPr>
        <w:t xml:space="preserve"> </w:t>
      </w:r>
      <w:r w:rsidRPr="00710E6A">
        <w:rPr>
          <w:rFonts w:ascii="Arial" w:eastAsia="Arial" w:hAnsi="Arial" w:cs="Arial"/>
          <w:kern w:val="0"/>
          <w:lang w:val="en-US"/>
          <w14:ligatures w14:val="none"/>
        </w:rPr>
        <w:t xml:space="preserve">A., </w:t>
      </w:r>
      <w:proofErr w:type="spellStart"/>
      <w:r w:rsidRPr="00710E6A">
        <w:rPr>
          <w:rFonts w:ascii="Arial" w:eastAsia="Arial" w:hAnsi="Arial" w:cs="Arial"/>
          <w:kern w:val="0"/>
          <w:lang w:val="en-US"/>
          <w14:ligatures w14:val="none"/>
        </w:rPr>
        <w:t>Selci</w:t>
      </w:r>
      <w:proofErr w:type="spellEnd"/>
      <w:r w:rsidRPr="00710E6A">
        <w:rPr>
          <w:rFonts w:ascii="Arial" w:eastAsia="Arial" w:hAnsi="Arial" w:cs="Arial"/>
          <w:kern w:val="0"/>
          <w:lang w:val="en-US"/>
          <w14:ligatures w14:val="none"/>
        </w:rPr>
        <w:t>,</w:t>
      </w:r>
      <w:r w:rsidRPr="00710E6A">
        <w:rPr>
          <w:rFonts w:ascii="Arial" w:hAnsi="Arial" w:cs="Arial"/>
          <w:lang w:val="en-US"/>
        </w:rPr>
        <w:t xml:space="preserve"> </w:t>
      </w:r>
      <w:r w:rsidRPr="00710E6A">
        <w:rPr>
          <w:rFonts w:ascii="Arial" w:eastAsia="Arial" w:hAnsi="Arial" w:cs="Arial"/>
          <w:kern w:val="0"/>
          <w:lang w:val="en-US"/>
          <w14:ligatures w14:val="none"/>
        </w:rPr>
        <w:t xml:space="preserve">M. </w:t>
      </w:r>
      <w:r w:rsidRPr="00710E6A">
        <w:rPr>
          <w:rFonts w:ascii="Arial" w:hAnsi="Arial" w:cs="Arial"/>
          <w:lang w:val="en-US"/>
        </w:rPr>
        <w:t>&amp;</w:t>
      </w:r>
      <w:r w:rsidRPr="00710E6A">
        <w:rPr>
          <w:rFonts w:ascii="Arial" w:eastAsia="Arial" w:hAnsi="Arial" w:cs="Arial"/>
          <w:kern w:val="0"/>
          <w:lang w:val="en-US"/>
          <w14:ligatures w14:val="none"/>
        </w:rPr>
        <w:t xml:space="preserve"> Giovannelli,</w:t>
      </w:r>
      <w:r w:rsidRPr="00710E6A">
        <w:rPr>
          <w:rFonts w:ascii="Arial" w:hAnsi="Arial" w:cs="Arial"/>
          <w:lang w:val="en-US"/>
        </w:rPr>
        <w:t xml:space="preserve"> </w:t>
      </w:r>
      <w:r w:rsidRPr="00710E6A">
        <w:rPr>
          <w:rFonts w:ascii="Arial" w:eastAsia="Arial" w:hAnsi="Arial" w:cs="Arial"/>
          <w:kern w:val="0"/>
          <w:lang w:val="en-US"/>
          <w14:ligatures w14:val="none"/>
        </w:rPr>
        <w:t>D.</w:t>
      </w:r>
      <w:r w:rsidRPr="00710E6A">
        <w:rPr>
          <w:rFonts w:ascii="Arial" w:hAnsi="Arial" w:cs="Arial"/>
          <w:lang w:val="en-US"/>
        </w:rPr>
        <w:t xml:space="preserve"> (2020)</w:t>
      </w:r>
      <w:r w:rsidR="008508BF" w:rsidRPr="00710E6A">
        <w:rPr>
          <w:rFonts w:ascii="Arial" w:hAnsi="Arial" w:cs="Arial"/>
          <w:lang w:val="en-US"/>
        </w:rPr>
        <w:t xml:space="preserve">. </w:t>
      </w:r>
      <w:r w:rsidR="00914F47" w:rsidRPr="00710E6A">
        <w:rPr>
          <w:rFonts w:ascii="Arial" w:hAnsi="Arial" w:cs="Arial"/>
          <w:i/>
          <w:iCs/>
          <w:lang w:val="en-US"/>
        </w:rPr>
        <w:t>Shark microbiome analysis demonstrates unique microbial communities in two distinct Mediterranean Sea shark species</w:t>
      </w:r>
      <w:r w:rsidR="002B6266" w:rsidRPr="00710E6A">
        <w:rPr>
          <w:rFonts w:ascii="Arial" w:hAnsi="Arial" w:cs="Arial"/>
          <w:lang w:val="en-US"/>
        </w:rPr>
        <w:t>. University of Naples Federico II</w:t>
      </w:r>
      <w:r w:rsidR="008508BF" w:rsidRPr="00710E6A">
        <w:rPr>
          <w:rFonts w:ascii="Arial" w:hAnsi="Arial" w:cs="Arial"/>
          <w:lang w:val="en-US"/>
        </w:rPr>
        <w:t>, Italy.</w:t>
      </w:r>
    </w:p>
    <w:p w14:paraId="3BD842F2" w14:textId="253D0211" w:rsidR="007D1F8F" w:rsidRPr="00710E6A" w:rsidRDefault="00AF0D46" w:rsidP="00797D86">
      <w:pPr>
        <w:pStyle w:val="Normal1"/>
        <w:spacing w:after="120"/>
        <w:contextualSpacing w:val="0"/>
      </w:pPr>
      <w:r w:rsidRPr="00710E6A">
        <w:t xml:space="preserve">McCusker, M.R., Denti, D., Van Guelpen, L., </w:t>
      </w:r>
      <w:proofErr w:type="spellStart"/>
      <w:r w:rsidRPr="00710E6A">
        <w:t>Kenchington</w:t>
      </w:r>
      <w:proofErr w:type="spellEnd"/>
      <w:r w:rsidRPr="00710E6A">
        <w:t xml:space="preserve">, E. &amp; Bentzen, P. (2013). Barcoding Atlantic Canada's commonly encountered marine fishes. </w:t>
      </w:r>
      <w:r w:rsidRPr="00710E6A">
        <w:rPr>
          <w:i/>
          <w:iCs/>
        </w:rPr>
        <w:t>Mol</w:t>
      </w:r>
      <w:r w:rsidR="00DD27EC" w:rsidRPr="00710E6A">
        <w:rPr>
          <w:i/>
          <w:iCs/>
        </w:rPr>
        <w:t>ecular</w:t>
      </w:r>
      <w:r w:rsidRPr="00710E6A">
        <w:rPr>
          <w:i/>
          <w:iCs/>
        </w:rPr>
        <w:t xml:space="preserve"> Ecol</w:t>
      </w:r>
      <w:r w:rsidR="00DD27EC" w:rsidRPr="00710E6A">
        <w:rPr>
          <w:i/>
          <w:iCs/>
        </w:rPr>
        <w:t>ogy</w:t>
      </w:r>
      <w:r w:rsidRPr="00710E6A">
        <w:rPr>
          <w:i/>
          <w:iCs/>
        </w:rPr>
        <w:t xml:space="preserve"> </w:t>
      </w:r>
      <w:r w:rsidR="00DD27EC" w:rsidRPr="00710E6A">
        <w:rPr>
          <w:i/>
          <w:iCs/>
        </w:rPr>
        <w:t>Resources</w:t>
      </w:r>
      <w:r w:rsidRPr="00710E6A">
        <w:rPr>
          <w:i/>
          <w:iCs/>
        </w:rPr>
        <w:t xml:space="preserve"> </w:t>
      </w:r>
      <w:r w:rsidRPr="00710E6A">
        <w:t>13</w:t>
      </w:r>
      <w:r w:rsidR="00DD27EC" w:rsidRPr="00710E6A">
        <w:t>,</w:t>
      </w:r>
      <w:r w:rsidRPr="00710E6A">
        <w:t xml:space="preserve"> 177</w:t>
      </w:r>
      <w:r w:rsidR="00DD27EC" w:rsidRPr="00710E6A">
        <w:t>–</w:t>
      </w:r>
      <w:r w:rsidRPr="00710E6A">
        <w:t>188.</w:t>
      </w:r>
    </w:p>
    <w:p w14:paraId="165E79C2" w14:textId="5D986E9C" w:rsidR="008508BF" w:rsidRPr="00710E6A" w:rsidRDefault="00806C03" w:rsidP="00797D86">
      <w:pPr>
        <w:pStyle w:val="Normal1"/>
        <w:spacing w:after="120"/>
        <w:contextualSpacing w:val="0"/>
      </w:pPr>
      <w:r w:rsidRPr="00710E6A">
        <w:t xml:space="preserve">Moura, T., Silva, M.C., Figueiredo, I., Neves, A., Muñoz, P.D., Coelho, M.M. &amp; Gordo, L.S. (2008). Molecular barcoding of north-east Atlantic deep-water sharks: species identification and application to fisheries management and conservation. </w:t>
      </w:r>
      <w:r w:rsidRPr="00710E6A">
        <w:rPr>
          <w:i/>
          <w:iCs/>
        </w:rPr>
        <w:t xml:space="preserve">Marine &amp; Freshwater Research </w:t>
      </w:r>
      <w:r w:rsidRPr="00710E6A">
        <w:t>59, 214–223.</w:t>
      </w:r>
    </w:p>
    <w:p w14:paraId="406955C2" w14:textId="77777777" w:rsidR="008508BF" w:rsidRPr="00710E6A" w:rsidRDefault="004F4E09" w:rsidP="00797D86">
      <w:pPr>
        <w:pStyle w:val="Normal1"/>
        <w:spacing w:after="120"/>
        <w:contextualSpacing w:val="0"/>
      </w:pPr>
      <w:r w:rsidRPr="00710E6A">
        <w:t>Moura, T., Silva, M.C. &amp; Figueiredo, I. (2015). Barcoding deep-water chondrichthyans from mainland Portugal. </w:t>
      </w:r>
      <w:r w:rsidRPr="00710E6A">
        <w:rPr>
          <w:i/>
          <w:iCs/>
        </w:rPr>
        <w:t>Marine &amp; Freshwater Research</w:t>
      </w:r>
      <w:r w:rsidRPr="00710E6A">
        <w:t> 66, 508–517</w:t>
      </w:r>
      <w:r w:rsidR="003D64CA" w:rsidRPr="00710E6A">
        <w:t>.</w:t>
      </w:r>
    </w:p>
    <w:p w14:paraId="5200841D" w14:textId="77777777" w:rsidR="008508BF" w:rsidRPr="00710E6A" w:rsidRDefault="003D64CA" w:rsidP="00797D86">
      <w:pPr>
        <w:pStyle w:val="Normal1"/>
        <w:spacing w:after="120"/>
        <w:contextualSpacing w:val="0"/>
      </w:pPr>
      <w:proofErr w:type="spellStart"/>
      <w:r w:rsidRPr="00710E6A">
        <w:t>Santaquiteria</w:t>
      </w:r>
      <w:proofErr w:type="spellEnd"/>
      <w:r w:rsidRPr="00710E6A">
        <w:t>, A., Nielsen, J., Klemetsen, T.</w:t>
      </w:r>
      <w:r w:rsidR="00A21DE1" w:rsidRPr="00710E6A">
        <w:t xml:space="preserve">, Willassen, N.P. &amp; Præbel, K. (2017). </w:t>
      </w:r>
      <w:r w:rsidRPr="00710E6A">
        <w:t>The complete mitochondrial genome of the long-lived Greenland shark (</w:t>
      </w:r>
      <w:r w:rsidRPr="00710E6A">
        <w:rPr>
          <w:i/>
          <w:iCs/>
        </w:rPr>
        <w:t>Somniosus</w:t>
      </w:r>
      <w:r w:rsidR="00A21DE1" w:rsidRPr="00710E6A">
        <w:rPr>
          <w:i/>
          <w:iCs/>
        </w:rPr>
        <w:t xml:space="preserve"> </w:t>
      </w:r>
      <w:r w:rsidRPr="00710E6A">
        <w:rPr>
          <w:i/>
          <w:iCs/>
        </w:rPr>
        <w:t>microcephalus</w:t>
      </w:r>
      <w:r w:rsidRPr="00710E6A">
        <w:t>): characterization and phylogenetic position. Conservation Genet</w:t>
      </w:r>
      <w:r w:rsidR="00A21DE1" w:rsidRPr="00710E6A">
        <w:t>ic</w:t>
      </w:r>
      <w:r w:rsidRPr="00710E6A">
        <w:t xml:space="preserve"> </w:t>
      </w:r>
      <w:proofErr w:type="spellStart"/>
      <w:r w:rsidRPr="00710E6A">
        <w:t>Resour</w:t>
      </w:r>
      <w:r w:rsidR="00A21DE1" w:rsidRPr="00710E6A">
        <w:t>ses</w:t>
      </w:r>
      <w:proofErr w:type="spellEnd"/>
      <w:r w:rsidRPr="00710E6A">
        <w:t xml:space="preserve"> 9, 351–355</w:t>
      </w:r>
      <w:r w:rsidR="00A21DE1" w:rsidRPr="00710E6A">
        <w:t>.</w:t>
      </w:r>
    </w:p>
    <w:p w14:paraId="38519627" w14:textId="77777777" w:rsidR="008508BF" w:rsidRPr="00710E6A" w:rsidRDefault="00FA3F24" w:rsidP="0017336C">
      <w:pPr>
        <w:pStyle w:val="Normal1"/>
        <w:spacing w:after="120"/>
        <w:contextualSpacing w:val="0"/>
      </w:pPr>
      <w:r w:rsidRPr="00710E6A">
        <w:t xml:space="preserve">Smith, P.J., Steinke, D., </w:t>
      </w:r>
      <w:proofErr w:type="spellStart"/>
      <w:r w:rsidRPr="00710E6A">
        <w:t>Dettai</w:t>
      </w:r>
      <w:proofErr w:type="spellEnd"/>
      <w:r w:rsidRPr="00710E6A">
        <w:t xml:space="preserve">, </w:t>
      </w:r>
      <w:r w:rsidR="004229B5" w:rsidRPr="00710E6A">
        <w:t xml:space="preserve">McMillan, P., </w:t>
      </w:r>
      <w:proofErr w:type="spellStart"/>
      <w:r w:rsidR="004229B5" w:rsidRPr="00710E6A">
        <w:t>Welsford</w:t>
      </w:r>
      <w:proofErr w:type="spellEnd"/>
      <w:r w:rsidR="004229B5" w:rsidRPr="00710E6A">
        <w:t xml:space="preserve">, D., Stewart, A. &amp; Ward, R.D. (2012). </w:t>
      </w:r>
      <w:r w:rsidRPr="00710E6A">
        <w:t xml:space="preserve">DNA barcodes and species identifications in Ross Sea and Southern Ocean fishes. </w:t>
      </w:r>
      <w:r w:rsidRPr="00710E6A">
        <w:rPr>
          <w:i/>
          <w:iCs/>
        </w:rPr>
        <w:t>Polar Biol</w:t>
      </w:r>
      <w:r w:rsidR="004229B5" w:rsidRPr="00710E6A">
        <w:rPr>
          <w:i/>
          <w:iCs/>
        </w:rPr>
        <w:t>ogy</w:t>
      </w:r>
      <w:r w:rsidRPr="00710E6A">
        <w:t xml:space="preserve"> 35, 1297–1310</w:t>
      </w:r>
      <w:r w:rsidR="004229B5" w:rsidRPr="00710E6A">
        <w:t>.</w:t>
      </w:r>
    </w:p>
    <w:p w14:paraId="6753F46D" w14:textId="77777777" w:rsidR="008508BF" w:rsidRPr="00710E6A" w:rsidRDefault="00DA1E35" w:rsidP="0017336C">
      <w:pPr>
        <w:pStyle w:val="Normal1"/>
        <w:spacing w:after="120"/>
        <w:contextualSpacing w:val="0"/>
      </w:pPr>
      <w:r w:rsidRPr="00710E6A">
        <w:t xml:space="preserve">Straube, N., </w:t>
      </w:r>
      <w:proofErr w:type="spellStart"/>
      <w:r w:rsidRPr="00710E6A">
        <w:t>Iglésias</w:t>
      </w:r>
      <w:proofErr w:type="spellEnd"/>
      <w:r w:rsidRPr="00710E6A">
        <w:t>, S.P</w:t>
      </w:r>
      <w:r w:rsidR="00594FAC" w:rsidRPr="00710E6A">
        <w:t xml:space="preserve">., </w:t>
      </w:r>
      <w:proofErr w:type="spellStart"/>
      <w:r w:rsidRPr="00710E6A">
        <w:t>Sellos</w:t>
      </w:r>
      <w:proofErr w:type="spellEnd"/>
      <w:r w:rsidRPr="00710E6A">
        <w:t xml:space="preserve">, </w:t>
      </w:r>
      <w:r w:rsidR="00594FAC" w:rsidRPr="00710E6A">
        <w:t xml:space="preserve">D.Y., </w:t>
      </w:r>
      <w:proofErr w:type="spellStart"/>
      <w:r w:rsidRPr="00710E6A">
        <w:t>Kriwet</w:t>
      </w:r>
      <w:proofErr w:type="spellEnd"/>
      <w:r w:rsidRPr="00710E6A">
        <w:t>,</w:t>
      </w:r>
      <w:r w:rsidR="00594FAC" w:rsidRPr="00710E6A">
        <w:t xml:space="preserve"> J. &amp; </w:t>
      </w:r>
      <w:proofErr w:type="spellStart"/>
      <w:r w:rsidRPr="00710E6A">
        <w:t>Schliewen</w:t>
      </w:r>
      <w:proofErr w:type="spellEnd"/>
      <w:r w:rsidR="00594FAC" w:rsidRPr="00710E6A">
        <w:t xml:space="preserve">, U.K. (2010). </w:t>
      </w:r>
      <w:r w:rsidRPr="00710E6A">
        <w:t>Molecular phylogeny and node time estimation of bioluminescent Lantern Sharks (Elasmobranchii: Etmopteridae)</w:t>
      </w:r>
      <w:r w:rsidR="00594FAC" w:rsidRPr="00710E6A">
        <w:t xml:space="preserve">. </w:t>
      </w:r>
      <w:r w:rsidRPr="00710E6A">
        <w:rPr>
          <w:i/>
          <w:iCs/>
        </w:rPr>
        <w:t>Molecular Phylogenetics and Evolution</w:t>
      </w:r>
      <w:r w:rsidR="00594FAC" w:rsidRPr="00710E6A">
        <w:t xml:space="preserve"> </w:t>
      </w:r>
      <w:r w:rsidRPr="00710E6A">
        <w:t>56</w:t>
      </w:r>
      <w:r w:rsidR="00594FAC" w:rsidRPr="00710E6A">
        <w:t>(</w:t>
      </w:r>
      <w:r w:rsidRPr="00710E6A">
        <w:t>3</w:t>
      </w:r>
      <w:r w:rsidR="00594FAC" w:rsidRPr="00710E6A">
        <w:t>)</w:t>
      </w:r>
      <w:r w:rsidRPr="00710E6A">
        <w:t>,</w:t>
      </w:r>
      <w:r w:rsidR="00594FAC" w:rsidRPr="00710E6A">
        <w:t xml:space="preserve"> </w:t>
      </w:r>
      <w:r w:rsidRPr="00710E6A">
        <w:t>905</w:t>
      </w:r>
      <w:r w:rsidR="00594FAC" w:rsidRPr="00710E6A">
        <w:t>–</w:t>
      </w:r>
      <w:r w:rsidRPr="00710E6A">
        <w:t>917</w:t>
      </w:r>
      <w:r w:rsidR="00E74E20" w:rsidRPr="00710E6A">
        <w:t>.</w:t>
      </w:r>
    </w:p>
    <w:p w14:paraId="198A5435" w14:textId="20A658CC" w:rsidR="00B62FEE" w:rsidRPr="00710E6A" w:rsidRDefault="00B62FEE" w:rsidP="0017336C">
      <w:pPr>
        <w:pStyle w:val="Normal1"/>
        <w:spacing w:after="120"/>
        <w:contextualSpacing w:val="0"/>
      </w:pPr>
      <w:r w:rsidRPr="00710E6A">
        <w:t>Steward, A., (</w:t>
      </w:r>
      <w:r w:rsidR="00A7392B" w:rsidRPr="00710E6A">
        <w:t>2011</w:t>
      </w:r>
      <w:r w:rsidRPr="00710E6A">
        <w:t>)</w:t>
      </w:r>
      <w:r w:rsidR="00A7392B" w:rsidRPr="00710E6A">
        <w:t xml:space="preserve">. </w:t>
      </w:r>
      <w:r w:rsidR="00A7392B" w:rsidRPr="00710E6A">
        <w:rPr>
          <w:i/>
          <w:iCs/>
        </w:rPr>
        <w:t>Somniosus antarcticus</w:t>
      </w:r>
      <w:r w:rsidR="008231FD" w:rsidRPr="00710E6A">
        <w:t xml:space="preserve">, </w:t>
      </w:r>
      <w:r w:rsidRPr="00710E6A">
        <w:t>International Barcode of Life</w:t>
      </w:r>
      <w:r w:rsidR="00A7392B" w:rsidRPr="00710E6A">
        <w:t xml:space="preserve">., Centre for Biodiversity Genomics, Museum of New Zealand </w:t>
      </w:r>
      <w:proofErr w:type="spellStart"/>
      <w:r w:rsidR="00A7392B" w:rsidRPr="00710E6A">
        <w:t>Te</w:t>
      </w:r>
      <w:proofErr w:type="spellEnd"/>
      <w:r w:rsidR="00A7392B" w:rsidRPr="00710E6A">
        <w:t xml:space="preserve"> Papa Tongarewa</w:t>
      </w:r>
      <w:r w:rsidR="008231FD" w:rsidRPr="00710E6A">
        <w:t>, New Zealand.</w:t>
      </w:r>
    </w:p>
    <w:p w14:paraId="157F1D4B" w14:textId="77777777" w:rsidR="008508BF" w:rsidRPr="00710E6A" w:rsidRDefault="009C2620" w:rsidP="0017336C">
      <w:pPr>
        <w:pStyle w:val="Normal1"/>
        <w:spacing w:after="120"/>
        <w:contextualSpacing w:val="0"/>
      </w:pPr>
      <w:r w:rsidRPr="00710E6A">
        <w:t>Tanaka,</w:t>
      </w:r>
      <w:r w:rsidR="00C42FF7" w:rsidRPr="00710E6A">
        <w:t xml:space="preserve"> </w:t>
      </w:r>
      <w:r w:rsidRPr="00710E6A">
        <w:t>K</w:t>
      </w:r>
      <w:r w:rsidR="00E104F4" w:rsidRPr="00710E6A">
        <w:t>.,</w:t>
      </w:r>
      <w:r w:rsidR="00C42FF7" w:rsidRPr="00710E6A">
        <w:t xml:space="preserve"> </w:t>
      </w:r>
      <w:r w:rsidRPr="00710E6A">
        <w:t>Shiina,</w:t>
      </w:r>
      <w:r w:rsidR="00C42FF7" w:rsidRPr="00710E6A">
        <w:t xml:space="preserve"> </w:t>
      </w:r>
      <w:r w:rsidRPr="00710E6A">
        <w:t>T</w:t>
      </w:r>
      <w:r w:rsidR="00E104F4" w:rsidRPr="00710E6A">
        <w:t xml:space="preserve">., </w:t>
      </w:r>
      <w:r w:rsidRPr="00710E6A">
        <w:t>Tomita,</w:t>
      </w:r>
      <w:r w:rsidR="00C42FF7" w:rsidRPr="00710E6A">
        <w:t xml:space="preserve"> </w:t>
      </w:r>
      <w:r w:rsidRPr="00710E6A">
        <w:t>T</w:t>
      </w:r>
      <w:r w:rsidR="00E104F4" w:rsidRPr="00710E6A">
        <w:t>.</w:t>
      </w:r>
      <w:r w:rsidRPr="00710E6A">
        <w:t>,</w:t>
      </w:r>
      <w:r w:rsidR="00C42FF7" w:rsidRPr="00710E6A">
        <w:t xml:space="preserve"> </w:t>
      </w:r>
      <w:r w:rsidRPr="00710E6A">
        <w:t>Suzuki,</w:t>
      </w:r>
      <w:r w:rsidR="00C42FF7" w:rsidRPr="00710E6A">
        <w:t xml:space="preserve"> </w:t>
      </w:r>
      <w:r w:rsidRPr="00710E6A">
        <w:t>S</w:t>
      </w:r>
      <w:r w:rsidR="00E104F4" w:rsidRPr="00710E6A">
        <w:t>.,</w:t>
      </w:r>
      <w:r w:rsidR="00C42FF7" w:rsidRPr="00710E6A">
        <w:t xml:space="preserve"> </w:t>
      </w:r>
      <w:proofErr w:type="spellStart"/>
      <w:r w:rsidRPr="00710E6A">
        <w:t>Hosomichi</w:t>
      </w:r>
      <w:proofErr w:type="spellEnd"/>
      <w:r w:rsidRPr="00710E6A">
        <w:t>,</w:t>
      </w:r>
      <w:r w:rsidR="00C42FF7" w:rsidRPr="00710E6A">
        <w:t xml:space="preserve"> </w:t>
      </w:r>
      <w:r w:rsidRPr="00710E6A">
        <w:t>K</w:t>
      </w:r>
      <w:r w:rsidR="00E104F4" w:rsidRPr="00710E6A">
        <w:t>.,</w:t>
      </w:r>
      <w:r w:rsidR="00C42FF7" w:rsidRPr="00710E6A">
        <w:t xml:space="preserve"> </w:t>
      </w:r>
      <w:r w:rsidRPr="00710E6A">
        <w:t>Sano,</w:t>
      </w:r>
      <w:r w:rsidR="00C42FF7" w:rsidRPr="00710E6A">
        <w:t xml:space="preserve"> </w:t>
      </w:r>
      <w:r w:rsidRPr="00710E6A">
        <w:t>K</w:t>
      </w:r>
      <w:r w:rsidR="00E104F4" w:rsidRPr="00710E6A">
        <w:t>.</w:t>
      </w:r>
      <w:r w:rsidRPr="00710E6A">
        <w:t>,</w:t>
      </w:r>
      <w:r w:rsidR="00C42FF7" w:rsidRPr="00710E6A">
        <w:t xml:space="preserve"> </w:t>
      </w:r>
      <w:r w:rsidRPr="00710E6A">
        <w:t>Doi,</w:t>
      </w:r>
      <w:r w:rsidR="00C42FF7" w:rsidRPr="00710E6A">
        <w:t xml:space="preserve"> </w:t>
      </w:r>
      <w:r w:rsidRPr="00710E6A">
        <w:t>H</w:t>
      </w:r>
      <w:r w:rsidR="00E104F4" w:rsidRPr="00710E6A">
        <w:t>.</w:t>
      </w:r>
      <w:r w:rsidRPr="00710E6A">
        <w:t>,</w:t>
      </w:r>
      <w:r w:rsidR="00C42FF7" w:rsidRPr="00710E6A">
        <w:t xml:space="preserve"> </w:t>
      </w:r>
      <w:r w:rsidRPr="00710E6A">
        <w:t>Kono,</w:t>
      </w:r>
      <w:r w:rsidR="00C42FF7" w:rsidRPr="00710E6A">
        <w:t xml:space="preserve"> </w:t>
      </w:r>
      <w:r w:rsidRPr="00710E6A">
        <w:t>A</w:t>
      </w:r>
      <w:r w:rsidR="00E104F4" w:rsidRPr="00710E6A">
        <w:t>.</w:t>
      </w:r>
      <w:r w:rsidRPr="00710E6A">
        <w:t>,</w:t>
      </w:r>
      <w:r w:rsidR="00C42FF7" w:rsidRPr="00710E6A">
        <w:t xml:space="preserve"> </w:t>
      </w:r>
      <w:r w:rsidRPr="00710E6A">
        <w:t>Komiyama,</w:t>
      </w:r>
      <w:r w:rsidR="00C42FF7" w:rsidRPr="00710E6A">
        <w:t xml:space="preserve"> </w:t>
      </w:r>
      <w:r w:rsidRPr="00710E6A">
        <w:t>T</w:t>
      </w:r>
      <w:r w:rsidR="00DB243D" w:rsidRPr="00710E6A">
        <w:t>.</w:t>
      </w:r>
      <w:r w:rsidRPr="00710E6A">
        <w:t>,</w:t>
      </w:r>
      <w:r w:rsidR="00C42FF7" w:rsidRPr="00710E6A">
        <w:t xml:space="preserve"> </w:t>
      </w:r>
      <w:proofErr w:type="spellStart"/>
      <w:r w:rsidRPr="00710E6A">
        <w:t>Inoko</w:t>
      </w:r>
      <w:proofErr w:type="spellEnd"/>
      <w:r w:rsidRPr="00710E6A">
        <w:t>,</w:t>
      </w:r>
      <w:r w:rsidR="00C42FF7" w:rsidRPr="00710E6A">
        <w:t xml:space="preserve"> </w:t>
      </w:r>
      <w:r w:rsidRPr="00710E6A">
        <w:t>H</w:t>
      </w:r>
      <w:r w:rsidR="00DB243D" w:rsidRPr="00710E6A">
        <w:t>.</w:t>
      </w:r>
      <w:r w:rsidRPr="00710E6A">
        <w:t>,</w:t>
      </w:r>
      <w:r w:rsidR="00C42FF7" w:rsidRPr="00710E6A">
        <w:t xml:space="preserve"> </w:t>
      </w:r>
      <w:r w:rsidRPr="00710E6A">
        <w:t>Kulski,</w:t>
      </w:r>
      <w:r w:rsidR="00C42FF7" w:rsidRPr="00710E6A">
        <w:t xml:space="preserve"> </w:t>
      </w:r>
      <w:r w:rsidRPr="00710E6A">
        <w:t>J</w:t>
      </w:r>
      <w:r w:rsidR="00DB243D" w:rsidRPr="00710E6A">
        <w:t>.</w:t>
      </w:r>
      <w:r w:rsidRPr="00710E6A">
        <w:t>K.</w:t>
      </w:r>
      <w:r w:rsidR="00DB243D" w:rsidRPr="00710E6A">
        <w:t xml:space="preserve"> &amp; </w:t>
      </w:r>
      <w:r w:rsidRPr="00710E6A">
        <w:t>Tanaka,</w:t>
      </w:r>
      <w:r w:rsidR="00C42FF7" w:rsidRPr="00710E6A">
        <w:t xml:space="preserve"> </w:t>
      </w:r>
      <w:r w:rsidRPr="00710E6A">
        <w:t>S</w:t>
      </w:r>
      <w:r w:rsidR="00DB243D" w:rsidRPr="00710E6A">
        <w:t xml:space="preserve">. (2013). </w:t>
      </w:r>
      <w:r w:rsidRPr="00710E6A">
        <w:t>Evolutionary Relations of Hexanchiformes Deep-Sea Sharks Elucidated by Whole</w:t>
      </w:r>
      <w:r w:rsidR="00DB243D" w:rsidRPr="00710E6A">
        <w:t xml:space="preserve"> </w:t>
      </w:r>
      <w:r w:rsidRPr="00710E6A">
        <w:t>Mitochondrial Genome Sequences</w:t>
      </w:r>
      <w:r w:rsidR="00C42FF7" w:rsidRPr="00710E6A">
        <w:t xml:space="preserve">. </w:t>
      </w:r>
      <w:r w:rsidRPr="00710E6A">
        <w:rPr>
          <w:i/>
          <w:iCs/>
        </w:rPr>
        <w:t>BioMed Research International</w:t>
      </w:r>
      <w:r w:rsidR="00C42FF7" w:rsidRPr="00710E6A">
        <w:t xml:space="preserve"> 2013, </w:t>
      </w:r>
      <w:r w:rsidRPr="00710E6A">
        <w:t>147064</w:t>
      </w:r>
      <w:r w:rsidR="00C42FF7" w:rsidRPr="00710E6A">
        <w:t>.</w:t>
      </w:r>
    </w:p>
    <w:p w14:paraId="74CF9681" w14:textId="77777777" w:rsidR="008508BF" w:rsidRPr="00710E6A" w:rsidRDefault="00E74E20" w:rsidP="0017336C">
      <w:pPr>
        <w:pStyle w:val="Normal1"/>
        <w:spacing w:after="120"/>
        <w:contextualSpacing w:val="0"/>
      </w:pPr>
      <w:r w:rsidRPr="00710E6A">
        <w:t xml:space="preserve">Vella, A., Vella, N. &amp; Schembri, S. (2017). A molecular approach towards taxonomic identification of elasmobranch species from Maltese fisheries landings. </w:t>
      </w:r>
      <w:r w:rsidRPr="00710E6A">
        <w:rPr>
          <w:i/>
          <w:iCs/>
        </w:rPr>
        <w:t>Marine Genomics</w:t>
      </w:r>
      <w:r w:rsidRPr="00710E6A">
        <w:t xml:space="preserve"> 36, 17–23</w:t>
      </w:r>
    </w:p>
    <w:p w14:paraId="1721EEBE" w14:textId="77777777" w:rsidR="008508BF" w:rsidRPr="00710E6A" w:rsidRDefault="00A420F1" w:rsidP="0017336C">
      <w:pPr>
        <w:pStyle w:val="Normal1"/>
        <w:spacing w:after="120"/>
        <w:contextualSpacing w:val="0"/>
      </w:pPr>
      <w:r w:rsidRPr="00710E6A">
        <w:t xml:space="preserve">Ward, R.D., </w:t>
      </w:r>
      <w:proofErr w:type="spellStart"/>
      <w:r w:rsidRPr="00710E6A">
        <w:t>Zemlak</w:t>
      </w:r>
      <w:proofErr w:type="spellEnd"/>
      <w:r w:rsidRPr="00710E6A">
        <w:t>, T.S., Innes, B.H., Last, P.R. &amp; Hebert, P.D.</w:t>
      </w:r>
      <w:r w:rsidR="008E1A42" w:rsidRPr="00710E6A">
        <w:t>N</w:t>
      </w:r>
      <w:r w:rsidRPr="00710E6A">
        <w:t xml:space="preserve">. (2005). DNA barcoding Australia’s fish species. </w:t>
      </w:r>
      <w:r w:rsidRPr="00710E6A">
        <w:rPr>
          <w:i/>
          <w:iCs/>
        </w:rPr>
        <w:t xml:space="preserve">Philosophical Transactions of the Royal Society B: Biological Sciences </w:t>
      </w:r>
      <w:r w:rsidRPr="00710E6A">
        <w:t>360(1462), 1847–1857.</w:t>
      </w:r>
    </w:p>
    <w:p w14:paraId="51D16608" w14:textId="780FF474" w:rsidR="008508BF" w:rsidRPr="00710E6A" w:rsidRDefault="009D1E7A" w:rsidP="0017336C">
      <w:pPr>
        <w:pStyle w:val="Normal1"/>
        <w:spacing w:after="120"/>
        <w:contextualSpacing w:val="0"/>
      </w:pPr>
      <w:r w:rsidRPr="00710E6A">
        <w:lastRenderedPageBreak/>
        <w:t>Wong, E.H.</w:t>
      </w:r>
      <w:r w:rsidR="003728B6" w:rsidRPr="00710E6A">
        <w:t>K., S</w:t>
      </w:r>
      <w:r w:rsidRPr="00710E6A">
        <w:t xml:space="preserve">hivji, </w:t>
      </w:r>
      <w:r w:rsidR="003728B6" w:rsidRPr="00710E6A">
        <w:t>M.S. &amp; H</w:t>
      </w:r>
      <w:r w:rsidRPr="00710E6A">
        <w:t xml:space="preserve">anner, </w:t>
      </w:r>
      <w:r w:rsidR="003728B6" w:rsidRPr="00710E6A">
        <w:t>R</w:t>
      </w:r>
      <w:r w:rsidRPr="00710E6A">
        <w:t>.</w:t>
      </w:r>
      <w:r w:rsidR="003728B6" w:rsidRPr="00710E6A">
        <w:t>H</w:t>
      </w:r>
      <w:r w:rsidRPr="00710E6A">
        <w:t>. (2009)</w:t>
      </w:r>
      <w:r w:rsidR="003728B6" w:rsidRPr="00710E6A">
        <w:t>. I</w:t>
      </w:r>
      <w:r w:rsidRPr="00710E6A">
        <w:t xml:space="preserve">dentifying sharks with DNA barcodes: assessing the utility of a nucleotide diagnostic approach. </w:t>
      </w:r>
      <w:r w:rsidRPr="00710E6A">
        <w:rPr>
          <w:i/>
          <w:iCs/>
        </w:rPr>
        <w:t>Molecular Ecology Resources</w:t>
      </w:r>
      <w:r w:rsidRPr="00710E6A">
        <w:t xml:space="preserve"> 9</w:t>
      </w:r>
      <w:r w:rsidR="003728B6" w:rsidRPr="00710E6A">
        <w:t>,</w:t>
      </w:r>
      <w:r w:rsidRPr="00710E6A">
        <w:t xml:space="preserve"> 243</w:t>
      </w:r>
      <w:r w:rsidR="003728B6" w:rsidRPr="00710E6A">
        <w:t>–</w:t>
      </w:r>
      <w:r w:rsidRPr="00710E6A">
        <w:t>256.</w:t>
      </w:r>
    </w:p>
    <w:p w14:paraId="3646435D" w14:textId="608EB372" w:rsidR="009D1E7A" w:rsidRPr="00710E6A" w:rsidRDefault="00C261EF" w:rsidP="00797D86">
      <w:pPr>
        <w:pStyle w:val="Normal1"/>
        <w:spacing w:after="120"/>
      </w:pPr>
      <w:r w:rsidRPr="00710E6A">
        <w:t xml:space="preserve">Zhang, J.B. &amp; Hanner, R. (2011). DNA barcoding is a useful tool for the identification of marine fishes from Japan. </w:t>
      </w:r>
      <w:r w:rsidR="0017336C" w:rsidRPr="00710E6A">
        <w:rPr>
          <w:i/>
          <w:iCs/>
        </w:rPr>
        <w:t>Biochemical Systematics and Ecology</w:t>
      </w:r>
      <w:r w:rsidR="0017336C" w:rsidRPr="00710E6A">
        <w:t xml:space="preserve"> 39(1), 31</w:t>
      </w:r>
      <w:r w:rsidRPr="00710E6A">
        <w:t>–</w:t>
      </w:r>
      <w:r w:rsidR="0017336C" w:rsidRPr="00710E6A">
        <w:t>42</w:t>
      </w:r>
      <w:r w:rsidRPr="00710E6A">
        <w:t>.</w:t>
      </w:r>
    </w:p>
    <w:sectPr w:rsidR="009D1E7A" w:rsidRPr="00710E6A" w:rsidSect="001B5724">
      <w:pgSz w:w="11906" w:h="16838" w:code="9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549FA"/>
    <w:multiLevelType w:val="multilevel"/>
    <w:tmpl w:val="6380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3598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3A"/>
    <w:rsid w:val="00001FB4"/>
    <w:rsid w:val="000053EA"/>
    <w:rsid w:val="00037DE7"/>
    <w:rsid w:val="00065B2C"/>
    <w:rsid w:val="00095433"/>
    <w:rsid w:val="00095EC7"/>
    <w:rsid w:val="000A26C9"/>
    <w:rsid w:val="000B28CF"/>
    <w:rsid w:val="000D61F2"/>
    <w:rsid w:val="000D6519"/>
    <w:rsid w:val="000F2903"/>
    <w:rsid w:val="000F5ACA"/>
    <w:rsid w:val="000F67EA"/>
    <w:rsid w:val="00111DD4"/>
    <w:rsid w:val="00112EFA"/>
    <w:rsid w:val="00114242"/>
    <w:rsid w:val="001169B2"/>
    <w:rsid w:val="0012302B"/>
    <w:rsid w:val="00135F40"/>
    <w:rsid w:val="001644AF"/>
    <w:rsid w:val="0016532A"/>
    <w:rsid w:val="00173060"/>
    <w:rsid w:val="0017336C"/>
    <w:rsid w:val="00175EA3"/>
    <w:rsid w:val="001A3C97"/>
    <w:rsid w:val="001B43F7"/>
    <w:rsid w:val="001B468B"/>
    <w:rsid w:val="001B5724"/>
    <w:rsid w:val="001C1647"/>
    <w:rsid w:val="001D7E65"/>
    <w:rsid w:val="001E293D"/>
    <w:rsid w:val="002147F9"/>
    <w:rsid w:val="00216304"/>
    <w:rsid w:val="00222E59"/>
    <w:rsid w:val="002622D3"/>
    <w:rsid w:val="00270A22"/>
    <w:rsid w:val="0029481B"/>
    <w:rsid w:val="002A3F3E"/>
    <w:rsid w:val="002B6266"/>
    <w:rsid w:val="002C01DD"/>
    <w:rsid w:val="002E3128"/>
    <w:rsid w:val="002E6DA8"/>
    <w:rsid w:val="002F1B36"/>
    <w:rsid w:val="003176B3"/>
    <w:rsid w:val="0033261B"/>
    <w:rsid w:val="00334E3B"/>
    <w:rsid w:val="00336FD1"/>
    <w:rsid w:val="00353068"/>
    <w:rsid w:val="00362271"/>
    <w:rsid w:val="003728B6"/>
    <w:rsid w:val="00374486"/>
    <w:rsid w:val="0037555A"/>
    <w:rsid w:val="0038014B"/>
    <w:rsid w:val="003804F0"/>
    <w:rsid w:val="003C11C4"/>
    <w:rsid w:val="003D64CA"/>
    <w:rsid w:val="003F6A2A"/>
    <w:rsid w:val="0041054D"/>
    <w:rsid w:val="0041213F"/>
    <w:rsid w:val="004229B5"/>
    <w:rsid w:val="00434D52"/>
    <w:rsid w:val="00444C30"/>
    <w:rsid w:val="00454D6D"/>
    <w:rsid w:val="004736FE"/>
    <w:rsid w:val="00490F78"/>
    <w:rsid w:val="004B2A0B"/>
    <w:rsid w:val="004B4045"/>
    <w:rsid w:val="004B73CE"/>
    <w:rsid w:val="004C2DE1"/>
    <w:rsid w:val="004D3721"/>
    <w:rsid w:val="004E25B1"/>
    <w:rsid w:val="004F11A3"/>
    <w:rsid w:val="004F4E09"/>
    <w:rsid w:val="00500185"/>
    <w:rsid w:val="00506253"/>
    <w:rsid w:val="005101EA"/>
    <w:rsid w:val="0054044D"/>
    <w:rsid w:val="005655AA"/>
    <w:rsid w:val="005739DD"/>
    <w:rsid w:val="005878D1"/>
    <w:rsid w:val="00594FAC"/>
    <w:rsid w:val="005950B8"/>
    <w:rsid w:val="005B14F7"/>
    <w:rsid w:val="005B5E08"/>
    <w:rsid w:val="005C6AAD"/>
    <w:rsid w:val="005E3AB0"/>
    <w:rsid w:val="005F03E3"/>
    <w:rsid w:val="005F415D"/>
    <w:rsid w:val="005F5A72"/>
    <w:rsid w:val="0060545B"/>
    <w:rsid w:val="006060D9"/>
    <w:rsid w:val="0061161E"/>
    <w:rsid w:val="0061552A"/>
    <w:rsid w:val="00616D69"/>
    <w:rsid w:val="00625C4E"/>
    <w:rsid w:val="006366C3"/>
    <w:rsid w:val="00656033"/>
    <w:rsid w:val="00662267"/>
    <w:rsid w:val="0066703A"/>
    <w:rsid w:val="006E40A9"/>
    <w:rsid w:val="00710E6A"/>
    <w:rsid w:val="0073065C"/>
    <w:rsid w:val="00731203"/>
    <w:rsid w:val="00770C74"/>
    <w:rsid w:val="00781B43"/>
    <w:rsid w:val="00782DE2"/>
    <w:rsid w:val="0078773B"/>
    <w:rsid w:val="00797D86"/>
    <w:rsid w:val="007A542C"/>
    <w:rsid w:val="007A5CDC"/>
    <w:rsid w:val="007D1F8F"/>
    <w:rsid w:val="007F12D0"/>
    <w:rsid w:val="008016CC"/>
    <w:rsid w:val="00806C03"/>
    <w:rsid w:val="00822EF1"/>
    <w:rsid w:val="008231FD"/>
    <w:rsid w:val="00834E2D"/>
    <w:rsid w:val="0084199E"/>
    <w:rsid w:val="00845B0F"/>
    <w:rsid w:val="008508BF"/>
    <w:rsid w:val="00852AF2"/>
    <w:rsid w:val="008547A0"/>
    <w:rsid w:val="008623BB"/>
    <w:rsid w:val="00872EBE"/>
    <w:rsid w:val="00876587"/>
    <w:rsid w:val="008818A2"/>
    <w:rsid w:val="008822B3"/>
    <w:rsid w:val="00885558"/>
    <w:rsid w:val="008A6542"/>
    <w:rsid w:val="008B4928"/>
    <w:rsid w:val="008B4C22"/>
    <w:rsid w:val="008B4D31"/>
    <w:rsid w:val="008C6D41"/>
    <w:rsid w:val="008D2E4C"/>
    <w:rsid w:val="008E1A42"/>
    <w:rsid w:val="008E2A4A"/>
    <w:rsid w:val="008F5595"/>
    <w:rsid w:val="008F74CF"/>
    <w:rsid w:val="00902154"/>
    <w:rsid w:val="00914F47"/>
    <w:rsid w:val="00926C9F"/>
    <w:rsid w:val="00954EE4"/>
    <w:rsid w:val="0097677A"/>
    <w:rsid w:val="00982B3F"/>
    <w:rsid w:val="00985B26"/>
    <w:rsid w:val="009A4445"/>
    <w:rsid w:val="009A6883"/>
    <w:rsid w:val="009B0215"/>
    <w:rsid w:val="009B0A69"/>
    <w:rsid w:val="009C2620"/>
    <w:rsid w:val="009C718B"/>
    <w:rsid w:val="009D1E7A"/>
    <w:rsid w:val="009D7C65"/>
    <w:rsid w:val="009E534A"/>
    <w:rsid w:val="00A17B53"/>
    <w:rsid w:val="00A21DE1"/>
    <w:rsid w:val="00A33FD7"/>
    <w:rsid w:val="00A420F1"/>
    <w:rsid w:val="00A42AF2"/>
    <w:rsid w:val="00A43426"/>
    <w:rsid w:val="00A62E56"/>
    <w:rsid w:val="00A7392B"/>
    <w:rsid w:val="00A96AFE"/>
    <w:rsid w:val="00AA68DF"/>
    <w:rsid w:val="00AC1602"/>
    <w:rsid w:val="00AD0013"/>
    <w:rsid w:val="00AF0D46"/>
    <w:rsid w:val="00AF562B"/>
    <w:rsid w:val="00B02194"/>
    <w:rsid w:val="00B12518"/>
    <w:rsid w:val="00B26E46"/>
    <w:rsid w:val="00B51A3A"/>
    <w:rsid w:val="00B543D7"/>
    <w:rsid w:val="00B62FEE"/>
    <w:rsid w:val="00B66403"/>
    <w:rsid w:val="00B737BD"/>
    <w:rsid w:val="00B9051F"/>
    <w:rsid w:val="00BA6E12"/>
    <w:rsid w:val="00BC4732"/>
    <w:rsid w:val="00BC6660"/>
    <w:rsid w:val="00BD66F9"/>
    <w:rsid w:val="00BE55FA"/>
    <w:rsid w:val="00BF01E3"/>
    <w:rsid w:val="00C1106A"/>
    <w:rsid w:val="00C24130"/>
    <w:rsid w:val="00C261EF"/>
    <w:rsid w:val="00C3482D"/>
    <w:rsid w:val="00C34C8D"/>
    <w:rsid w:val="00C37B9D"/>
    <w:rsid w:val="00C422C0"/>
    <w:rsid w:val="00C42B51"/>
    <w:rsid w:val="00C42FF7"/>
    <w:rsid w:val="00C47F2C"/>
    <w:rsid w:val="00C52705"/>
    <w:rsid w:val="00C74EE0"/>
    <w:rsid w:val="00C77C07"/>
    <w:rsid w:val="00C8193C"/>
    <w:rsid w:val="00C87D07"/>
    <w:rsid w:val="00C95396"/>
    <w:rsid w:val="00C955D9"/>
    <w:rsid w:val="00C96894"/>
    <w:rsid w:val="00CB44E4"/>
    <w:rsid w:val="00CC1866"/>
    <w:rsid w:val="00CC3D59"/>
    <w:rsid w:val="00D21FF9"/>
    <w:rsid w:val="00D41999"/>
    <w:rsid w:val="00D8613F"/>
    <w:rsid w:val="00D936F9"/>
    <w:rsid w:val="00DA1E35"/>
    <w:rsid w:val="00DA2C8E"/>
    <w:rsid w:val="00DB243D"/>
    <w:rsid w:val="00DB5163"/>
    <w:rsid w:val="00DC0CCE"/>
    <w:rsid w:val="00DC3164"/>
    <w:rsid w:val="00DD27EC"/>
    <w:rsid w:val="00DF683D"/>
    <w:rsid w:val="00E05439"/>
    <w:rsid w:val="00E104F4"/>
    <w:rsid w:val="00E34836"/>
    <w:rsid w:val="00E74E20"/>
    <w:rsid w:val="00E92AB0"/>
    <w:rsid w:val="00EA4FAD"/>
    <w:rsid w:val="00EB31D0"/>
    <w:rsid w:val="00F35E80"/>
    <w:rsid w:val="00F42CBC"/>
    <w:rsid w:val="00F458BE"/>
    <w:rsid w:val="00F5165D"/>
    <w:rsid w:val="00F65087"/>
    <w:rsid w:val="00F67788"/>
    <w:rsid w:val="00F70618"/>
    <w:rsid w:val="00FA1271"/>
    <w:rsid w:val="00FA3F24"/>
    <w:rsid w:val="00FB4A0E"/>
    <w:rsid w:val="00FC5389"/>
    <w:rsid w:val="00FD1219"/>
    <w:rsid w:val="00FD47C0"/>
    <w:rsid w:val="00FF051A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45B95"/>
  <w15:chartTrackingRefBased/>
  <w15:docId w15:val="{29C8C1EC-4E0E-450B-899D-387078A6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667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7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7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7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7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7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7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7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7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70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70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703A"/>
    <w:rPr>
      <w:rFonts w:eastAsiaTheme="majorEastAsia" w:cstheme="majorBidi"/>
      <w:color w:val="0F4761" w:themeColor="accent1" w:themeShade="BF"/>
      <w:sz w:val="28"/>
      <w:szCs w:val="28"/>
      <w:lang w:val="es-C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703A"/>
    <w:rPr>
      <w:rFonts w:eastAsiaTheme="majorEastAsia" w:cstheme="majorBidi"/>
      <w:i/>
      <w:iCs/>
      <w:color w:val="0F4761" w:themeColor="accent1" w:themeShade="BF"/>
      <w:lang w:val="es-C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703A"/>
    <w:rPr>
      <w:rFonts w:eastAsiaTheme="majorEastAsia" w:cstheme="majorBidi"/>
      <w:color w:val="0F4761" w:themeColor="accent1" w:themeShade="BF"/>
      <w:lang w:val="es-C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703A"/>
    <w:rPr>
      <w:rFonts w:eastAsiaTheme="majorEastAsia" w:cstheme="majorBidi"/>
      <w:i/>
      <w:iCs/>
      <w:color w:val="595959" w:themeColor="text1" w:themeTint="A6"/>
      <w:lang w:val="es-C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703A"/>
    <w:rPr>
      <w:rFonts w:eastAsiaTheme="majorEastAsia" w:cstheme="majorBidi"/>
      <w:color w:val="595959" w:themeColor="text1" w:themeTint="A6"/>
      <w:lang w:val="es-C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703A"/>
    <w:rPr>
      <w:rFonts w:eastAsiaTheme="majorEastAsia" w:cstheme="majorBidi"/>
      <w:i/>
      <w:iCs/>
      <w:color w:val="272727" w:themeColor="text1" w:themeTint="D8"/>
      <w:lang w:val="es-C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703A"/>
    <w:rPr>
      <w:rFonts w:eastAsiaTheme="majorEastAsia" w:cstheme="majorBidi"/>
      <w:color w:val="272727" w:themeColor="text1" w:themeTint="D8"/>
      <w:lang w:val="es-CL"/>
    </w:rPr>
  </w:style>
  <w:style w:type="paragraph" w:styleId="Ttulo">
    <w:name w:val="Title"/>
    <w:basedOn w:val="Normal"/>
    <w:next w:val="Normal"/>
    <w:link w:val="TtuloCar"/>
    <w:uiPriority w:val="10"/>
    <w:qFormat/>
    <w:rsid w:val="00667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703A"/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</w:rPr>
  </w:style>
  <w:style w:type="paragraph" w:styleId="Subttulo">
    <w:name w:val="Subtitle"/>
    <w:basedOn w:val="Normal"/>
    <w:next w:val="Normal"/>
    <w:link w:val="SubttuloCar"/>
    <w:uiPriority w:val="11"/>
    <w:qFormat/>
    <w:rsid w:val="00667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703A"/>
    <w:rPr>
      <w:rFonts w:eastAsiaTheme="majorEastAsia" w:cstheme="majorBidi"/>
      <w:color w:val="595959" w:themeColor="text1" w:themeTint="A6"/>
      <w:spacing w:val="15"/>
      <w:sz w:val="28"/>
      <w:szCs w:val="28"/>
      <w:lang w:val="es-CL"/>
    </w:rPr>
  </w:style>
  <w:style w:type="paragraph" w:styleId="Cita">
    <w:name w:val="Quote"/>
    <w:basedOn w:val="Normal"/>
    <w:next w:val="Normal"/>
    <w:link w:val="CitaCar"/>
    <w:uiPriority w:val="29"/>
    <w:qFormat/>
    <w:rsid w:val="00667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703A"/>
    <w:rPr>
      <w:i/>
      <w:iCs/>
      <w:color w:val="404040" w:themeColor="text1" w:themeTint="BF"/>
      <w:lang w:val="es-CL"/>
    </w:rPr>
  </w:style>
  <w:style w:type="paragraph" w:styleId="Prrafodelista">
    <w:name w:val="List Paragraph"/>
    <w:basedOn w:val="Normal"/>
    <w:uiPriority w:val="34"/>
    <w:qFormat/>
    <w:rsid w:val="0066703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70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7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703A"/>
    <w:rPr>
      <w:i/>
      <w:iCs/>
      <w:color w:val="0F4761" w:themeColor="accent1" w:themeShade="BF"/>
      <w:lang w:val="es-CL"/>
    </w:rPr>
  </w:style>
  <w:style w:type="character" w:styleId="Referenciaintensa">
    <w:name w:val="Intense Reference"/>
    <w:basedOn w:val="Fuentedeprrafopredeter"/>
    <w:uiPriority w:val="32"/>
    <w:qFormat/>
    <w:rsid w:val="0066703A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66703A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66703A"/>
  </w:style>
  <w:style w:type="character" w:styleId="Hipervnculo">
    <w:name w:val="Hyperlink"/>
    <w:basedOn w:val="Fuentedeprrafopredeter"/>
    <w:uiPriority w:val="99"/>
    <w:unhideWhenUsed/>
    <w:rsid w:val="004C2DE1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C2DE1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A420F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68757B-6238-4A16-B5C3-B530721FBD0B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1f1318f9-29b0-408e-9c7c-c3a224bf5cc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3FBA8-F3C9-4546-A28B-B5888EF46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910</Words>
  <Characters>5382</Characters>
  <Application>Microsoft Office Word</Application>
  <DocSecurity>0</DocSecurity>
  <Lines>141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IO BUSTAMANTE DIAZ</dc:creator>
  <cp:keywords/>
  <dc:description/>
  <cp:lastModifiedBy>CARLOS MARIO BUSTAMANTE DIAZ</cp:lastModifiedBy>
  <cp:revision>51</cp:revision>
  <dcterms:created xsi:type="dcterms:W3CDTF">2026-03-09T18:03:00Z</dcterms:created>
  <dcterms:modified xsi:type="dcterms:W3CDTF">2026-03-10T15:28:00Z</dcterms:modified>
</cp:coreProperties>
</file>